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7A3B2" w14:textId="487A18FC" w:rsidR="006E5E98" w:rsidRPr="006E5E98" w:rsidRDefault="006E5E98" w:rsidP="006E5E98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4. </w:t>
      </w:r>
      <w:r w:rsidRPr="00415940">
        <w:rPr>
          <w:rFonts w:ascii="Arial" w:eastAsia="Calibri" w:hAnsi="Arial" w:cs="Arial"/>
          <w:sz w:val="20"/>
          <w:szCs w:val="20"/>
        </w:rPr>
        <w:t>Most abundant species crossing at wildlife crossing structure (WCS)</w:t>
      </w:r>
      <w:r>
        <w:rPr>
          <w:rFonts w:ascii="Arial" w:eastAsia="Calibri" w:hAnsi="Arial" w:cs="Arial"/>
          <w:sz w:val="20"/>
          <w:szCs w:val="20"/>
        </w:rPr>
        <w:t xml:space="preserve"> 3 and WCS4 </w:t>
      </w:r>
      <w:r w:rsidRPr="00415940">
        <w:rPr>
          <w:rFonts w:ascii="Arial" w:eastAsia="Calibri" w:hAnsi="Arial" w:cs="Arial"/>
          <w:sz w:val="20"/>
          <w:szCs w:val="20"/>
        </w:rPr>
        <w:t xml:space="preserve">post construction, based on similarity percentage analysis of data collected from </w:t>
      </w:r>
      <w:r>
        <w:rPr>
          <w:rFonts w:ascii="Arial" w:eastAsia="Calibri" w:hAnsi="Arial" w:cs="Arial"/>
          <w:sz w:val="20"/>
          <w:szCs w:val="20"/>
        </w:rPr>
        <w:t>May 2018</w:t>
      </w:r>
      <w:r w:rsidRPr="00415940">
        <w:rPr>
          <w:rFonts w:ascii="Arial" w:eastAsia="Calibri" w:hAnsi="Arial" w:cs="Arial"/>
          <w:sz w:val="20"/>
          <w:szCs w:val="20"/>
        </w:rPr>
        <w:t xml:space="preserve"> to May 2019 in Cameron County, Texas. Average </w:t>
      </w:r>
      <w:r>
        <w:rPr>
          <w:rFonts w:ascii="Arial" w:eastAsia="Calibri" w:hAnsi="Arial" w:cs="Arial"/>
          <w:sz w:val="20"/>
          <w:szCs w:val="20"/>
        </w:rPr>
        <w:t>number of individuals</w:t>
      </w:r>
      <w:r w:rsidRPr="00415940">
        <w:rPr>
          <w:rFonts w:ascii="Arial" w:eastAsia="Calibri" w:hAnsi="Arial" w:cs="Arial"/>
          <w:sz w:val="20"/>
          <w:szCs w:val="20"/>
        </w:rPr>
        <w:t xml:space="preserve"> denotes average number of individuals crossing per month, and percent (%) contributed </w:t>
      </w:r>
      <w:r>
        <w:rPr>
          <w:rFonts w:ascii="Arial" w:eastAsia="Calibri" w:hAnsi="Arial" w:cs="Arial"/>
          <w:sz w:val="20"/>
          <w:szCs w:val="20"/>
        </w:rPr>
        <w:t>refers to</w:t>
      </w:r>
      <w:r w:rsidRPr="00415940">
        <w:rPr>
          <w:rFonts w:ascii="Arial" w:eastAsia="Calibri" w:hAnsi="Arial" w:cs="Arial"/>
          <w:sz w:val="20"/>
          <w:szCs w:val="20"/>
        </w:rPr>
        <w:t xml:space="preserve"> the extent to which each species contributed to the clustering of the species observed</w:t>
      </w:r>
      <w:r>
        <w:rPr>
          <w:rFonts w:ascii="Arial" w:eastAsia="Calibri" w:hAnsi="Arial" w:cs="Arial"/>
          <w:sz w:val="20"/>
          <w:szCs w:val="20"/>
        </w:rPr>
        <w:t xml:space="preserve"> crossing</w:t>
      </w:r>
      <w:r w:rsidRPr="00415940">
        <w:rPr>
          <w:rFonts w:ascii="Arial" w:eastAsia="Calibri" w:hAnsi="Arial" w:cs="Arial"/>
          <w:sz w:val="20"/>
          <w:szCs w:val="20"/>
        </w:rPr>
        <w:t xml:space="preserve"> within each group.</w:t>
      </w:r>
    </w:p>
    <w:tbl>
      <w:tblPr>
        <w:tblW w:w="6340" w:type="dxa"/>
        <w:tblInd w:w="622" w:type="dxa"/>
        <w:tblLook w:val="04A0" w:firstRow="1" w:lastRow="0" w:firstColumn="1" w:lastColumn="0" w:noHBand="0" w:noVBand="1"/>
      </w:tblPr>
      <w:tblGrid>
        <w:gridCol w:w="1178"/>
        <w:gridCol w:w="2426"/>
        <w:gridCol w:w="1368"/>
        <w:gridCol w:w="1362"/>
        <w:gridCol w:w="6"/>
      </w:tblGrid>
      <w:tr w:rsidR="000E5952" w:rsidRPr="00167C5F" w14:paraId="5FAF42F8" w14:textId="77777777" w:rsidTr="006E5E98">
        <w:trPr>
          <w:gridAfter w:val="1"/>
          <w:wAfter w:w="6" w:type="dxa"/>
          <w:trHeight w:val="288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217AC" w14:textId="77777777" w:rsidR="000E5952" w:rsidRPr="00167C5F" w:rsidRDefault="000E5952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Hlk32328354"/>
            <w:r w:rsidRPr="00167C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51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32715" w14:textId="77777777" w:rsidR="000E5952" w:rsidRPr="00167C5F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7C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</w:t>
            </w:r>
          </w:p>
        </w:tc>
      </w:tr>
      <w:tr w:rsidR="000E5952" w:rsidRPr="00167C5F" w14:paraId="3FB1ABAD" w14:textId="77777777" w:rsidTr="006E5E98">
        <w:trPr>
          <w:trHeight w:val="288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A904F9" w14:textId="77777777" w:rsidR="000E5952" w:rsidRPr="00167C5F" w:rsidRDefault="000E5952" w:rsidP="0000576E">
            <w:pPr>
              <w:spacing w:line="25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5DC81" w14:textId="77777777" w:rsidR="000E5952" w:rsidRPr="00167C5F" w:rsidRDefault="000E5952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7C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49208C" w14:textId="77777777" w:rsidR="000E5952" w:rsidRPr="00167C5F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7C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erag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 individuals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7272FA" w14:textId="77777777" w:rsidR="000E5952" w:rsidRPr="00167C5F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7C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Contributed</w:t>
            </w:r>
          </w:p>
        </w:tc>
      </w:tr>
      <w:tr w:rsidR="000E5952" w:rsidRPr="00167C5F" w14:paraId="220A0CED" w14:textId="77777777" w:rsidTr="006E5E98">
        <w:trPr>
          <w:trHeight w:val="288"/>
        </w:trPr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13D0EF" w14:textId="0B72030D" w:rsidR="000E5952" w:rsidRPr="00167C5F" w:rsidRDefault="000E5952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7C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C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39A2D" w14:textId="1B0459AC" w:rsidR="000E5952" w:rsidRPr="00167C5F" w:rsidRDefault="000E5952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ossum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E7402" w14:textId="7461EC25" w:rsidR="000E5952" w:rsidRPr="00167C5F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4B64" w14:textId="67AC4137" w:rsidR="000E5952" w:rsidRPr="00167C5F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7</w:t>
            </w:r>
          </w:p>
        </w:tc>
      </w:tr>
      <w:tr w:rsidR="000E5952" w:rsidRPr="00167C5F" w14:paraId="40458205" w14:textId="77777777" w:rsidTr="006E5E98">
        <w:trPr>
          <w:trHeight w:val="288"/>
        </w:trPr>
        <w:tc>
          <w:tcPr>
            <w:tcW w:w="11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9EB284" w14:textId="77777777" w:rsidR="000E5952" w:rsidRPr="00167C5F" w:rsidRDefault="000E5952" w:rsidP="000057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noWrap/>
            <w:vAlign w:val="bottom"/>
            <w:hideMark/>
          </w:tcPr>
          <w:p w14:paraId="68CCCC25" w14:textId="28AE50B7" w:rsidR="000E5952" w:rsidRPr="00167C5F" w:rsidRDefault="000E5952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-tailed deer</w:t>
            </w:r>
          </w:p>
        </w:tc>
        <w:tc>
          <w:tcPr>
            <w:tcW w:w="1368" w:type="dxa"/>
            <w:noWrap/>
            <w:vAlign w:val="bottom"/>
            <w:hideMark/>
          </w:tcPr>
          <w:p w14:paraId="13C08867" w14:textId="7A583769" w:rsidR="000E5952" w:rsidRPr="00167C5F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5C3D8C8A" w14:textId="09D5E479" w:rsidR="000E5952" w:rsidRPr="00167C5F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0E5952" w:rsidRPr="00167C5F" w14:paraId="781DB106" w14:textId="77777777" w:rsidTr="006E5E98">
        <w:trPr>
          <w:trHeight w:val="288"/>
        </w:trPr>
        <w:tc>
          <w:tcPr>
            <w:tcW w:w="1178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599C545" w14:textId="77777777" w:rsidR="000E5952" w:rsidRPr="00167C5F" w:rsidRDefault="000E5952" w:rsidP="000057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noWrap/>
            <w:vAlign w:val="bottom"/>
            <w:hideMark/>
          </w:tcPr>
          <w:p w14:paraId="67712C01" w14:textId="25CB3AB5" w:rsidR="000E5952" w:rsidRPr="00167C5F" w:rsidRDefault="000E5952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coon</w:t>
            </w:r>
          </w:p>
        </w:tc>
        <w:tc>
          <w:tcPr>
            <w:tcW w:w="1368" w:type="dxa"/>
            <w:noWrap/>
            <w:vAlign w:val="bottom"/>
            <w:hideMark/>
          </w:tcPr>
          <w:p w14:paraId="7BB2197F" w14:textId="416A5880" w:rsidR="000E5952" w:rsidRPr="00167C5F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7A8915FE" w14:textId="71B504A2" w:rsidR="000E5952" w:rsidRPr="00167C5F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0E5952" w:rsidRPr="00167C5F" w14:paraId="397EA9E6" w14:textId="77777777" w:rsidTr="006E5E98">
        <w:trPr>
          <w:trHeight w:val="288"/>
        </w:trPr>
        <w:tc>
          <w:tcPr>
            <w:tcW w:w="1178" w:type="dxa"/>
            <w:tcBorders>
              <w:left w:val="nil"/>
              <w:bottom w:val="nil"/>
              <w:right w:val="nil"/>
            </w:tcBorders>
            <w:vAlign w:val="center"/>
          </w:tcPr>
          <w:p w14:paraId="26CA5828" w14:textId="77777777" w:rsidR="000E5952" w:rsidRPr="00167C5F" w:rsidRDefault="000E5952" w:rsidP="000057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noWrap/>
            <w:vAlign w:val="bottom"/>
          </w:tcPr>
          <w:p w14:paraId="3BA4CC1A" w14:textId="57034A04" w:rsidR="000E5952" w:rsidRDefault="000E5952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ern cottontail</w:t>
            </w:r>
          </w:p>
        </w:tc>
        <w:tc>
          <w:tcPr>
            <w:tcW w:w="1368" w:type="dxa"/>
            <w:noWrap/>
            <w:vAlign w:val="bottom"/>
          </w:tcPr>
          <w:p w14:paraId="3C36C58E" w14:textId="47F37404" w:rsidR="000E5952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68" w:type="dxa"/>
            <w:gridSpan w:val="2"/>
            <w:noWrap/>
            <w:vAlign w:val="bottom"/>
          </w:tcPr>
          <w:p w14:paraId="1C45B6B3" w14:textId="086CA1F8" w:rsidR="000E5952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0E5952" w:rsidRPr="00167C5F" w14:paraId="13F5F836" w14:textId="77777777" w:rsidTr="006E5E98">
        <w:trPr>
          <w:trHeight w:val="288"/>
        </w:trPr>
        <w:tc>
          <w:tcPr>
            <w:tcW w:w="1178" w:type="dxa"/>
            <w:tcBorders>
              <w:left w:val="nil"/>
              <w:bottom w:val="nil"/>
              <w:right w:val="nil"/>
            </w:tcBorders>
            <w:vAlign w:val="center"/>
          </w:tcPr>
          <w:p w14:paraId="6959887B" w14:textId="77777777" w:rsidR="000E5952" w:rsidRPr="00167C5F" w:rsidRDefault="000E5952" w:rsidP="000057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noWrap/>
            <w:vAlign w:val="bottom"/>
          </w:tcPr>
          <w:p w14:paraId="2AD5C5F4" w14:textId="2F097C4F" w:rsidR="000E5952" w:rsidRDefault="000E5952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ne-banded armadillo</w:t>
            </w:r>
          </w:p>
        </w:tc>
        <w:tc>
          <w:tcPr>
            <w:tcW w:w="1368" w:type="dxa"/>
            <w:noWrap/>
            <w:vAlign w:val="bottom"/>
          </w:tcPr>
          <w:p w14:paraId="6617F15D" w14:textId="581FD7E9" w:rsidR="000E5952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68" w:type="dxa"/>
            <w:gridSpan w:val="2"/>
            <w:noWrap/>
            <w:vAlign w:val="bottom"/>
          </w:tcPr>
          <w:p w14:paraId="3F9360D1" w14:textId="12C43FB7" w:rsidR="000E5952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0E5952" w:rsidRPr="00167C5F" w14:paraId="0EB2D7F0" w14:textId="77777777" w:rsidTr="006E5E98">
        <w:trPr>
          <w:trHeight w:val="288"/>
        </w:trPr>
        <w:tc>
          <w:tcPr>
            <w:tcW w:w="1178" w:type="dxa"/>
            <w:tcBorders>
              <w:left w:val="nil"/>
              <w:bottom w:val="nil"/>
              <w:right w:val="nil"/>
            </w:tcBorders>
            <w:vAlign w:val="center"/>
          </w:tcPr>
          <w:p w14:paraId="1F7427D1" w14:textId="77777777" w:rsidR="000E5952" w:rsidRPr="00167C5F" w:rsidRDefault="000E5952" w:rsidP="000057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noWrap/>
            <w:vAlign w:val="bottom"/>
          </w:tcPr>
          <w:p w14:paraId="46284ED3" w14:textId="7AFE83B2" w:rsidR="000E5952" w:rsidRDefault="000E5952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bcat</w:t>
            </w:r>
          </w:p>
        </w:tc>
        <w:tc>
          <w:tcPr>
            <w:tcW w:w="1368" w:type="dxa"/>
            <w:noWrap/>
            <w:vAlign w:val="bottom"/>
          </w:tcPr>
          <w:p w14:paraId="1364BC96" w14:textId="2BB75D35" w:rsidR="000E5952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68" w:type="dxa"/>
            <w:gridSpan w:val="2"/>
            <w:noWrap/>
            <w:vAlign w:val="bottom"/>
          </w:tcPr>
          <w:p w14:paraId="1AA3885B" w14:textId="3E3C7477" w:rsidR="000E5952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0E5952" w:rsidRPr="00167C5F" w14:paraId="103C5A9C" w14:textId="77777777" w:rsidTr="006E5E98">
        <w:trPr>
          <w:trHeight w:val="288"/>
        </w:trPr>
        <w:tc>
          <w:tcPr>
            <w:tcW w:w="1178" w:type="dxa"/>
            <w:tcBorders>
              <w:left w:val="nil"/>
              <w:bottom w:val="nil"/>
              <w:right w:val="nil"/>
            </w:tcBorders>
            <w:vAlign w:val="center"/>
          </w:tcPr>
          <w:p w14:paraId="664B8F1E" w14:textId="77777777" w:rsidR="000E5952" w:rsidRPr="00167C5F" w:rsidRDefault="000E5952" w:rsidP="000057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noWrap/>
            <w:vAlign w:val="bottom"/>
          </w:tcPr>
          <w:p w14:paraId="7BBE67FB" w14:textId="3BB41513" w:rsidR="000E5952" w:rsidRDefault="000E5952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rn bobwhite</w:t>
            </w:r>
          </w:p>
        </w:tc>
        <w:tc>
          <w:tcPr>
            <w:tcW w:w="1368" w:type="dxa"/>
            <w:noWrap/>
            <w:vAlign w:val="bottom"/>
          </w:tcPr>
          <w:p w14:paraId="52A81293" w14:textId="755B09B6" w:rsidR="000E5952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68" w:type="dxa"/>
            <w:gridSpan w:val="2"/>
            <w:noWrap/>
            <w:vAlign w:val="bottom"/>
          </w:tcPr>
          <w:p w14:paraId="14DD7E20" w14:textId="3CB3A63B" w:rsidR="000E5952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0E5952" w:rsidRPr="00167C5F" w14:paraId="2D9BBED1" w14:textId="77777777" w:rsidTr="006E5E98">
        <w:trPr>
          <w:trHeight w:val="288"/>
        </w:trPr>
        <w:tc>
          <w:tcPr>
            <w:tcW w:w="1178" w:type="dxa"/>
            <w:tcBorders>
              <w:left w:val="nil"/>
              <w:right w:val="nil"/>
            </w:tcBorders>
            <w:vAlign w:val="center"/>
          </w:tcPr>
          <w:p w14:paraId="64380839" w14:textId="77777777" w:rsidR="000E5952" w:rsidRPr="00167C5F" w:rsidRDefault="000E5952" w:rsidP="000057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noWrap/>
            <w:vAlign w:val="bottom"/>
          </w:tcPr>
          <w:p w14:paraId="54A0541D" w14:textId="38C1BBC3" w:rsidR="000E5952" w:rsidRDefault="000E5952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ped skunk</w:t>
            </w:r>
          </w:p>
        </w:tc>
        <w:tc>
          <w:tcPr>
            <w:tcW w:w="1368" w:type="dxa"/>
            <w:noWrap/>
            <w:vAlign w:val="bottom"/>
          </w:tcPr>
          <w:p w14:paraId="25C7BB79" w14:textId="540AA3D2" w:rsidR="000E5952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68" w:type="dxa"/>
            <w:gridSpan w:val="2"/>
            <w:noWrap/>
            <w:vAlign w:val="bottom"/>
          </w:tcPr>
          <w:p w14:paraId="7A6FC9C0" w14:textId="750F8354" w:rsidR="000E5952" w:rsidRDefault="000E5952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6E5E98" w:rsidRPr="00167C5F" w14:paraId="3A5E9943" w14:textId="77777777" w:rsidTr="006E5E98">
        <w:trPr>
          <w:trHeight w:val="288"/>
        </w:trPr>
        <w:tc>
          <w:tcPr>
            <w:tcW w:w="1178" w:type="dxa"/>
            <w:vMerge w:val="restart"/>
          </w:tcPr>
          <w:p w14:paraId="05D9CDC6" w14:textId="7D697FA9" w:rsidR="006E5E98" w:rsidRPr="00167C5F" w:rsidRDefault="006E5E98" w:rsidP="000057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67C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C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6" w:type="dxa"/>
            <w:noWrap/>
            <w:vAlign w:val="bottom"/>
          </w:tcPr>
          <w:p w14:paraId="0FB7D3D7" w14:textId="53536007" w:rsidR="006E5E98" w:rsidRDefault="006E5E98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ped skunk</w:t>
            </w:r>
          </w:p>
        </w:tc>
        <w:tc>
          <w:tcPr>
            <w:tcW w:w="1368" w:type="dxa"/>
            <w:noWrap/>
            <w:vAlign w:val="bottom"/>
          </w:tcPr>
          <w:p w14:paraId="1A468758" w14:textId="4097DA50" w:rsidR="006E5E98" w:rsidRDefault="006E5E98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368" w:type="dxa"/>
            <w:gridSpan w:val="2"/>
            <w:noWrap/>
            <w:vAlign w:val="bottom"/>
          </w:tcPr>
          <w:p w14:paraId="1EC30334" w14:textId="1C9F0CE0" w:rsidR="006E5E98" w:rsidRDefault="006E5E98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1</w:t>
            </w:r>
          </w:p>
        </w:tc>
      </w:tr>
      <w:tr w:rsidR="006E5E98" w:rsidRPr="00167C5F" w14:paraId="33D75C71" w14:textId="77777777" w:rsidTr="006E5E98">
        <w:trPr>
          <w:trHeight w:val="288"/>
        </w:trPr>
        <w:tc>
          <w:tcPr>
            <w:tcW w:w="1178" w:type="dxa"/>
            <w:vMerge/>
            <w:noWrap/>
            <w:vAlign w:val="center"/>
          </w:tcPr>
          <w:p w14:paraId="261D27D8" w14:textId="189CD218" w:rsidR="006E5E98" w:rsidRPr="00167C5F" w:rsidRDefault="006E5E98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noWrap/>
            <w:vAlign w:val="bottom"/>
          </w:tcPr>
          <w:p w14:paraId="51A27115" w14:textId="51CBCDE7" w:rsidR="006E5E98" w:rsidRPr="00167C5F" w:rsidRDefault="006E5E98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tern cottontail</w:t>
            </w:r>
          </w:p>
        </w:tc>
        <w:tc>
          <w:tcPr>
            <w:tcW w:w="1368" w:type="dxa"/>
            <w:noWrap/>
            <w:vAlign w:val="bottom"/>
          </w:tcPr>
          <w:p w14:paraId="5FD91682" w14:textId="50E1E98C" w:rsidR="006E5E98" w:rsidRPr="00167C5F" w:rsidRDefault="006E5E98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368" w:type="dxa"/>
            <w:gridSpan w:val="2"/>
            <w:noWrap/>
            <w:vAlign w:val="bottom"/>
          </w:tcPr>
          <w:p w14:paraId="264157F0" w14:textId="2BD3EE67" w:rsidR="006E5E98" w:rsidRPr="00167C5F" w:rsidRDefault="006E5E98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1</w:t>
            </w:r>
          </w:p>
        </w:tc>
      </w:tr>
      <w:tr w:rsidR="006E5E98" w:rsidRPr="00167C5F" w14:paraId="67A2C6D2" w14:textId="77777777" w:rsidTr="006E5E98">
        <w:trPr>
          <w:trHeight w:val="288"/>
        </w:trPr>
        <w:tc>
          <w:tcPr>
            <w:tcW w:w="1178" w:type="dxa"/>
            <w:vMerge/>
            <w:vAlign w:val="center"/>
            <w:hideMark/>
          </w:tcPr>
          <w:p w14:paraId="6802351D" w14:textId="77777777" w:rsidR="006E5E98" w:rsidRPr="00167C5F" w:rsidRDefault="006E5E98" w:rsidP="000057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noWrap/>
            <w:vAlign w:val="bottom"/>
            <w:hideMark/>
          </w:tcPr>
          <w:p w14:paraId="6FCBBEF1" w14:textId="3A1CD8FD" w:rsidR="006E5E98" w:rsidRPr="00167C5F" w:rsidRDefault="006E5E98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ossum</w:t>
            </w:r>
          </w:p>
        </w:tc>
        <w:tc>
          <w:tcPr>
            <w:tcW w:w="1368" w:type="dxa"/>
            <w:noWrap/>
            <w:vAlign w:val="bottom"/>
            <w:hideMark/>
          </w:tcPr>
          <w:p w14:paraId="766924CD" w14:textId="171AA3E9" w:rsidR="006E5E98" w:rsidRPr="00167C5F" w:rsidRDefault="006E5E98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3AB5B30D" w14:textId="7ADBB7DC" w:rsidR="006E5E98" w:rsidRPr="00167C5F" w:rsidRDefault="006E5E98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</w:t>
            </w:r>
          </w:p>
        </w:tc>
      </w:tr>
      <w:tr w:rsidR="006E5E98" w:rsidRPr="00167C5F" w14:paraId="6C8B3692" w14:textId="77777777" w:rsidTr="006E5E98">
        <w:trPr>
          <w:trHeight w:val="288"/>
        </w:trPr>
        <w:tc>
          <w:tcPr>
            <w:tcW w:w="1178" w:type="dxa"/>
            <w:vMerge/>
            <w:vAlign w:val="center"/>
            <w:hideMark/>
          </w:tcPr>
          <w:p w14:paraId="6AB262F8" w14:textId="77777777" w:rsidR="006E5E98" w:rsidRPr="00167C5F" w:rsidRDefault="006E5E98" w:rsidP="000057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noWrap/>
            <w:vAlign w:val="bottom"/>
            <w:hideMark/>
          </w:tcPr>
          <w:p w14:paraId="2A6F233A" w14:textId="7F780F4E" w:rsidR="006E5E98" w:rsidRPr="00167C5F" w:rsidRDefault="006E5E98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yote</w:t>
            </w:r>
          </w:p>
        </w:tc>
        <w:tc>
          <w:tcPr>
            <w:tcW w:w="1368" w:type="dxa"/>
            <w:noWrap/>
            <w:vAlign w:val="bottom"/>
            <w:hideMark/>
          </w:tcPr>
          <w:p w14:paraId="04A7228E" w14:textId="059BE1F3" w:rsidR="006E5E98" w:rsidRPr="00167C5F" w:rsidRDefault="006E5E98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68" w:type="dxa"/>
            <w:gridSpan w:val="2"/>
            <w:noWrap/>
            <w:vAlign w:val="bottom"/>
            <w:hideMark/>
          </w:tcPr>
          <w:p w14:paraId="1AE55F71" w14:textId="2495EFD8" w:rsidR="006E5E98" w:rsidRPr="00167C5F" w:rsidRDefault="006E5E98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6E5E98" w:rsidRPr="00167C5F" w14:paraId="158A7C23" w14:textId="77777777" w:rsidTr="006E5E98">
        <w:trPr>
          <w:trHeight w:val="288"/>
        </w:trPr>
        <w:tc>
          <w:tcPr>
            <w:tcW w:w="1178" w:type="dxa"/>
            <w:vMerge/>
            <w:vAlign w:val="center"/>
          </w:tcPr>
          <w:p w14:paraId="5704DDA5" w14:textId="77777777" w:rsidR="006E5E98" w:rsidRPr="00167C5F" w:rsidRDefault="006E5E98" w:rsidP="000057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noWrap/>
            <w:vAlign w:val="bottom"/>
          </w:tcPr>
          <w:p w14:paraId="70B7E2EC" w14:textId="69DFAB73" w:rsidR="006E5E98" w:rsidRDefault="006E5E98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coon</w:t>
            </w:r>
          </w:p>
        </w:tc>
        <w:tc>
          <w:tcPr>
            <w:tcW w:w="1368" w:type="dxa"/>
            <w:noWrap/>
            <w:vAlign w:val="bottom"/>
          </w:tcPr>
          <w:p w14:paraId="59896BB9" w14:textId="488FC392" w:rsidR="006E5E98" w:rsidRDefault="006E5E98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68" w:type="dxa"/>
            <w:gridSpan w:val="2"/>
            <w:noWrap/>
            <w:vAlign w:val="bottom"/>
          </w:tcPr>
          <w:p w14:paraId="07F678F1" w14:textId="38A6863F" w:rsidR="006E5E98" w:rsidRDefault="006E5E98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6E5E98" w:rsidRPr="00167C5F" w14:paraId="70905231" w14:textId="77777777" w:rsidTr="006E5E98">
        <w:trPr>
          <w:trHeight w:val="288"/>
        </w:trPr>
        <w:tc>
          <w:tcPr>
            <w:tcW w:w="1178" w:type="dxa"/>
            <w:vMerge/>
            <w:tcBorders>
              <w:bottom w:val="single" w:sz="4" w:space="0" w:color="auto"/>
            </w:tcBorders>
            <w:vAlign w:val="center"/>
          </w:tcPr>
          <w:p w14:paraId="3B3EF9A1" w14:textId="77777777" w:rsidR="006E5E98" w:rsidRPr="00167C5F" w:rsidRDefault="006E5E98" w:rsidP="000057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  <w:noWrap/>
            <w:vAlign w:val="bottom"/>
          </w:tcPr>
          <w:p w14:paraId="79FB6150" w14:textId="495D03CD" w:rsidR="006E5E98" w:rsidRDefault="006E5E98" w:rsidP="0000576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g-tailed weasel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noWrap/>
            <w:vAlign w:val="bottom"/>
          </w:tcPr>
          <w:p w14:paraId="3BD1335F" w14:textId="3116E99D" w:rsidR="006E5E98" w:rsidRDefault="006E5E98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68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3ACA059" w14:textId="258E0341" w:rsidR="006E5E98" w:rsidRDefault="006E5E98" w:rsidP="0000576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bookmarkEnd w:id="0"/>
    </w:tbl>
    <w:p w14:paraId="71723D03" w14:textId="77777777" w:rsidR="00075C03" w:rsidRDefault="00075C03"/>
    <w:sectPr w:rsidR="00075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952"/>
    <w:rsid w:val="00075C03"/>
    <w:rsid w:val="000E5952"/>
    <w:rsid w:val="00312517"/>
    <w:rsid w:val="006E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5F967"/>
  <w15:chartTrackingRefBased/>
  <w15:docId w15:val="{66957C1C-13FA-4D7F-8B41-B9ABD21EE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952"/>
    <w:pPr>
      <w:spacing w:after="160" w:line="259" w:lineRule="auto"/>
    </w:pPr>
    <w:rPr>
      <w:rFonts w:cstheme="minorBid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24-04-30T22:41:00Z</dcterms:created>
  <dcterms:modified xsi:type="dcterms:W3CDTF">2024-04-30T23:01:00Z</dcterms:modified>
</cp:coreProperties>
</file>